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37CEDC" w14:textId="7698276F" w:rsidR="0083320A" w:rsidRPr="0083320A" w:rsidRDefault="0083320A" w:rsidP="008A4B1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3320A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materials: longitudinal measurement invariance for Model 1 (two factors)</w:t>
      </w:r>
    </w:p>
    <w:p w14:paraId="5620DBB1" w14:textId="77777777" w:rsidR="0083320A" w:rsidRDefault="0083320A" w:rsidP="008A4B13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4008A017" w14:textId="54A4735C" w:rsidR="008A4B13" w:rsidRDefault="008A4B13" w:rsidP="008A4B1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4B13">
        <w:rPr>
          <w:rFonts w:ascii="Times New Roman" w:hAnsi="Times New Roman" w:cs="Times New Roman"/>
          <w:i/>
          <w:iCs/>
          <w:sz w:val="24"/>
          <w:szCs w:val="24"/>
        </w:rPr>
        <w:t xml:space="preserve">Table </w:t>
      </w:r>
      <w:r w:rsidR="00421235">
        <w:rPr>
          <w:rFonts w:ascii="Times New Roman" w:hAnsi="Times New Roman" w:cs="Times New Roman"/>
          <w:i/>
          <w:iCs/>
          <w:sz w:val="24"/>
          <w:szCs w:val="24"/>
        </w:rPr>
        <w:t>S1</w:t>
      </w:r>
      <w:r w:rsidRPr="008A4B13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A4B1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4FFC68" w14:textId="4153A77F" w:rsidR="00514F47" w:rsidRPr="008A4B13" w:rsidRDefault="008A4B13" w:rsidP="008A4B13">
      <w:pPr>
        <w:spacing w:after="160" w:line="360" w:lineRule="auto"/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</w:rPr>
      </w:pPr>
      <w:r w:rsidRPr="008A4B13"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</w:rPr>
        <w:t>Model fit values for tests of configural, metric, and scalar invariance</w:t>
      </w:r>
      <w:r w:rsidR="00B45DDD"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</w:rPr>
        <w:t xml:space="preserve"> within the </w:t>
      </w:r>
      <w:r w:rsidR="00686A2B"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</w:rPr>
        <w:t>two</w:t>
      </w:r>
      <w:r w:rsidR="0083320A"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</w:rPr>
        <w:t>-factor</w:t>
      </w:r>
      <w:r w:rsidR="00B45DDD"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</w:rPr>
        <w:t xml:space="preserve"> model </w:t>
      </w:r>
    </w:p>
    <w:tbl>
      <w:tblPr>
        <w:tblStyle w:val="TableGrid"/>
        <w:tblW w:w="91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6"/>
        <w:gridCol w:w="2208"/>
        <w:gridCol w:w="2208"/>
        <w:gridCol w:w="2208"/>
      </w:tblGrid>
      <w:tr w:rsidR="00514F47" w:rsidRPr="0033736D" w14:paraId="7CB193DA" w14:textId="77777777" w:rsidTr="00227CA8">
        <w:trPr>
          <w:trHeight w:val="466"/>
        </w:trPr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2F8DA" w14:textId="77777777" w:rsidR="00514F47" w:rsidRPr="0033736D" w:rsidRDefault="00514F47" w:rsidP="00227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17937" w14:textId="77777777" w:rsidR="00514F47" w:rsidRPr="0033736D" w:rsidRDefault="00514F47" w:rsidP="00227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3736D">
              <w:rPr>
                <w:rFonts w:ascii="Times New Roman" w:eastAsia="Times New Roman" w:hAnsi="Times New Roman" w:cs="Times New Roman"/>
                <w:b/>
                <w:bCs/>
              </w:rPr>
              <w:t>CFI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431C2" w14:textId="77777777" w:rsidR="00514F47" w:rsidRPr="0033736D" w:rsidRDefault="00514F47" w:rsidP="00227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3736D">
              <w:rPr>
                <w:rFonts w:ascii="Times New Roman" w:eastAsia="Times New Roman" w:hAnsi="Times New Roman" w:cs="Times New Roman"/>
                <w:b/>
                <w:bCs/>
              </w:rPr>
              <w:t>RMSEA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5C635" w14:textId="77777777" w:rsidR="00514F47" w:rsidRPr="0033736D" w:rsidRDefault="00514F47" w:rsidP="00227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3736D">
              <w:rPr>
                <w:rFonts w:ascii="Times New Roman" w:eastAsia="Times New Roman" w:hAnsi="Times New Roman" w:cs="Times New Roman"/>
                <w:b/>
                <w:bCs/>
              </w:rPr>
              <w:t>SRMR</w:t>
            </w:r>
          </w:p>
        </w:tc>
      </w:tr>
      <w:tr w:rsidR="00514F47" w:rsidRPr="0033736D" w14:paraId="2CE65BED" w14:textId="77777777" w:rsidTr="00227CA8">
        <w:trPr>
          <w:trHeight w:val="524"/>
        </w:trPr>
        <w:tc>
          <w:tcPr>
            <w:tcW w:w="2546" w:type="dxa"/>
            <w:tcBorders>
              <w:top w:val="single" w:sz="4" w:space="0" w:color="auto"/>
            </w:tcBorders>
            <w:vAlign w:val="center"/>
          </w:tcPr>
          <w:p w14:paraId="4381FFAA" w14:textId="77777777" w:rsidR="00514F47" w:rsidRPr="0033736D" w:rsidRDefault="00514F47" w:rsidP="00227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3736D">
              <w:rPr>
                <w:rFonts w:ascii="Times New Roman" w:eastAsia="Times New Roman" w:hAnsi="Times New Roman" w:cs="Times New Roman"/>
                <w:b/>
                <w:bCs/>
              </w:rPr>
              <w:t>Configural invariance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vAlign w:val="center"/>
          </w:tcPr>
          <w:p w14:paraId="6D3A0521" w14:textId="618D145D" w:rsidR="00514F47" w:rsidRPr="0033736D" w:rsidRDefault="0083320A" w:rsidP="00227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7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vAlign w:val="center"/>
          </w:tcPr>
          <w:p w14:paraId="65E3C42A" w14:textId="764E69DA" w:rsidR="00514F47" w:rsidRPr="0033736D" w:rsidRDefault="0083320A" w:rsidP="00227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3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vAlign w:val="center"/>
          </w:tcPr>
          <w:p w14:paraId="6DE95ECA" w14:textId="30316BD8" w:rsidR="00514F47" w:rsidRPr="0033736D" w:rsidRDefault="0083320A" w:rsidP="00227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2</w:t>
            </w:r>
          </w:p>
        </w:tc>
      </w:tr>
      <w:tr w:rsidR="00514F47" w:rsidRPr="0033736D" w14:paraId="4D68C62A" w14:textId="77777777" w:rsidTr="00227CA8">
        <w:trPr>
          <w:trHeight w:val="524"/>
        </w:trPr>
        <w:tc>
          <w:tcPr>
            <w:tcW w:w="2546" w:type="dxa"/>
            <w:vAlign w:val="center"/>
          </w:tcPr>
          <w:p w14:paraId="1C616658" w14:textId="77777777" w:rsidR="00514F47" w:rsidRPr="0033736D" w:rsidRDefault="00514F47" w:rsidP="00227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3736D">
              <w:rPr>
                <w:rFonts w:ascii="Times New Roman" w:eastAsia="Times New Roman" w:hAnsi="Times New Roman" w:cs="Times New Roman"/>
                <w:b/>
                <w:bCs/>
              </w:rPr>
              <w:t>Metric invariance</w:t>
            </w:r>
          </w:p>
        </w:tc>
        <w:tc>
          <w:tcPr>
            <w:tcW w:w="2208" w:type="dxa"/>
            <w:vAlign w:val="center"/>
          </w:tcPr>
          <w:p w14:paraId="5FA0103D" w14:textId="05BBB576" w:rsidR="00514F47" w:rsidRPr="0033736D" w:rsidRDefault="0083320A" w:rsidP="00227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5</w:t>
            </w:r>
          </w:p>
        </w:tc>
        <w:tc>
          <w:tcPr>
            <w:tcW w:w="2208" w:type="dxa"/>
            <w:vAlign w:val="center"/>
          </w:tcPr>
          <w:p w14:paraId="1A9BDEF0" w14:textId="69E8FFC9" w:rsidR="00514F47" w:rsidRPr="0033736D" w:rsidRDefault="0083320A" w:rsidP="00227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6</w:t>
            </w:r>
          </w:p>
        </w:tc>
        <w:tc>
          <w:tcPr>
            <w:tcW w:w="2208" w:type="dxa"/>
            <w:vAlign w:val="center"/>
          </w:tcPr>
          <w:p w14:paraId="68C44A71" w14:textId="34C78D40" w:rsidR="00514F47" w:rsidRPr="0033736D" w:rsidRDefault="0083320A" w:rsidP="00227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7</w:t>
            </w:r>
          </w:p>
        </w:tc>
      </w:tr>
      <w:tr w:rsidR="00514F47" w:rsidRPr="0033736D" w14:paraId="6120BC07" w14:textId="77777777" w:rsidTr="00227CA8">
        <w:trPr>
          <w:trHeight w:val="524"/>
        </w:trPr>
        <w:tc>
          <w:tcPr>
            <w:tcW w:w="2546" w:type="dxa"/>
            <w:vAlign w:val="center"/>
          </w:tcPr>
          <w:p w14:paraId="47870F6D" w14:textId="77777777" w:rsidR="00514F47" w:rsidRPr="0033736D" w:rsidRDefault="00514F47" w:rsidP="00227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3736D">
              <w:rPr>
                <w:rFonts w:ascii="Times New Roman" w:eastAsia="Times New Roman" w:hAnsi="Times New Roman" w:cs="Times New Roman"/>
                <w:b/>
                <w:bCs/>
              </w:rPr>
              <w:t>Scalar invariance</w:t>
            </w:r>
          </w:p>
        </w:tc>
        <w:tc>
          <w:tcPr>
            <w:tcW w:w="2208" w:type="dxa"/>
            <w:vAlign w:val="center"/>
          </w:tcPr>
          <w:p w14:paraId="23679E18" w14:textId="407B7C2F" w:rsidR="00514F47" w:rsidRPr="0033736D" w:rsidRDefault="0083320A" w:rsidP="00227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9</w:t>
            </w:r>
          </w:p>
        </w:tc>
        <w:tc>
          <w:tcPr>
            <w:tcW w:w="2208" w:type="dxa"/>
            <w:vAlign w:val="center"/>
          </w:tcPr>
          <w:p w14:paraId="5928BBDC" w14:textId="5A0BC693" w:rsidR="00514F47" w:rsidRPr="0033736D" w:rsidRDefault="0083320A" w:rsidP="00227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3</w:t>
            </w:r>
          </w:p>
        </w:tc>
        <w:tc>
          <w:tcPr>
            <w:tcW w:w="2208" w:type="dxa"/>
            <w:vAlign w:val="center"/>
          </w:tcPr>
          <w:p w14:paraId="0ABBC928" w14:textId="4245AB65" w:rsidR="00514F47" w:rsidRPr="0033736D" w:rsidRDefault="0083320A" w:rsidP="00227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7</w:t>
            </w:r>
          </w:p>
        </w:tc>
      </w:tr>
    </w:tbl>
    <w:p w14:paraId="150F8522" w14:textId="0A5404FC" w:rsidR="005B703F" w:rsidRPr="0033736D" w:rsidRDefault="005B703F">
      <w:pPr>
        <w:spacing w:after="160" w:line="259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33736D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171834B8" w14:textId="77777777" w:rsidR="00686A2B" w:rsidRDefault="00686A2B" w:rsidP="00686A2B">
      <w:pPr>
        <w:pStyle w:val="NormalWeb"/>
        <w:spacing w:before="0" w:beforeAutospacing="0" w:after="0" w:afterAutospacing="0" w:line="360" w:lineRule="auto"/>
      </w:pPr>
      <w:r w:rsidRPr="00686A2B">
        <w:rPr>
          <w:b/>
          <w:bCs/>
          <w:noProof/>
          <w:u w:val="single"/>
        </w:rPr>
        <w:lastRenderedPageBreak/>
        <w:drawing>
          <wp:anchor distT="0" distB="0" distL="114300" distR="114300" simplePos="0" relativeHeight="251658240" behindDoc="1" locked="0" layoutInCell="1" allowOverlap="1" wp14:anchorId="1F2A4385" wp14:editId="414D7B38">
            <wp:simplePos x="0" y="0"/>
            <wp:positionH relativeFrom="column">
              <wp:posOffset>874064</wp:posOffset>
            </wp:positionH>
            <wp:positionV relativeFrom="paragraph">
              <wp:posOffset>111319</wp:posOffset>
            </wp:positionV>
            <wp:extent cx="3831590" cy="4269740"/>
            <wp:effectExtent l="0" t="0" r="0" b="0"/>
            <wp:wrapTopAndBottom/>
            <wp:docPr id="908947766" name="Picture 1" descr="A diagram of a complex algorith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947766" name="Picture 1" descr="A diagram of a complex algorith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769" t="49696" r="34656" b="1394"/>
                    <a:stretch/>
                  </pic:blipFill>
                  <pic:spPr bwMode="auto">
                    <a:xfrm>
                      <a:off x="0" y="0"/>
                      <a:ext cx="3831590" cy="4269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12A138" w14:textId="32D22CAB" w:rsidR="00566676" w:rsidRPr="00CE2690" w:rsidRDefault="00566676" w:rsidP="00686A2B">
      <w:pPr>
        <w:pStyle w:val="NormalWeb"/>
        <w:spacing w:before="0" w:beforeAutospacing="0" w:after="0" w:afterAutospacing="0" w:line="360" w:lineRule="auto"/>
      </w:pPr>
      <w:r w:rsidRPr="00CE2690">
        <w:t xml:space="preserve">Figure </w:t>
      </w:r>
      <w:r w:rsidR="00421235">
        <w:t>S1</w:t>
      </w:r>
      <w:r w:rsidRPr="00CE2690">
        <w:t xml:space="preserve">. Standardised factor loadings for </w:t>
      </w:r>
      <w:r w:rsidR="0083320A">
        <w:t>two</w:t>
      </w:r>
      <w:r w:rsidRPr="00CE2690">
        <w:t>-factor model at baseline [factor loadings from 18-month timepoint in square brackets]</w:t>
      </w:r>
    </w:p>
    <w:p w14:paraId="4B470C25" w14:textId="77777777" w:rsidR="005B703F" w:rsidRDefault="005B703F"/>
    <w:sectPr w:rsidR="005B70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6C5"/>
    <w:rsid w:val="00080E67"/>
    <w:rsid w:val="001B7484"/>
    <w:rsid w:val="002A1F2E"/>
    <w:rsid w:val="0033736D"/>
    <w:rsid w:val="003B3851"/>
    <w:rsid w:val="003E46C5"/>
    <w:rsid w:val="00421235"/>
    <w:rsid w:val="00514F47"/>
    <w:rsid w:val="00546541"/>
    <w:rsid w:val="00555EBC"/>
    <w:rsid w:val="00566676"/>
    <w:rsid w:val="005B703F"/>
    <w:rsid w:val="00686A2B"/>
    <w:rsid w:val="007B6FEB"/>
    <w:rsid w:val="0083320A"/>
    <w:rsid w:val="008A4B13"/>
    <w:rsid w:val="00B45DDD"/>
    <w:rsid w:val="00C82EDE"/>
    <w:rsid w:val="00CE2690"/>
    <w:rsid w:val="00EC4C3A"/>
    <w:rsid w:val="00FB5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8B574"/>
  <w15:chartTrackingRefBased/>
  <w15:docId w15:val="{6D6C3345-0CCC-4D7E-9D74-7B57E2FE5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B3851"/>
    <w:pPr>
      <w:spacing w:after="0" w:line="276" w:lineRule="auto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46C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46C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46C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6C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6C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6C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6C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6C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6C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6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46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46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6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6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6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6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6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6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46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46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6C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46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46C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46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6C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46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6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6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46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3851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B70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881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dley, Nicole</dc:creator>
  <cp:keywords/>
  <dc:description/>
  <cp:lastModifiedBy>Arthiya, S V -</cp:lastModifiedBy>
  <cp:revision>2</cp:revision>
  <dcterms:created xsi:type="dcterms:W3CDTF">2024-12-14T05:47:00Z</dcterms:created>
  <dcterms:modified xsi:type="dcterms:W3CDTF">2024-12-14T05:47:00Z</dcterms:modified>
</cp:coreProperties>
</file>